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22D" w:rsidRPr="00352037" w:rsidRDefault="00D1022D" w:rsidP="00D1022D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  <w:proofErr w:type="gramStart"/>
      <w:r w:rsidRPr="00352037">
        <w:rPr>
          <w:rFonts w:ascii="Times New Roman" w:hAnsi="Times New Roman" w:cs="Times New Roman"/>
          <w:color w:val="000000"/>
        </w:rPr>
        <w:t>Supplementa</w:t>
      </w:r>
      <w:r w:rsidRPr="00352037">
        <w:rPr>
          <w:rFonts w:ascii="Times New Roman" w:eastAsia="SimSun" w:hAnsi="Times New Roman" w:cs="Times New Roman"/>
          <w:color w:val="000000"/>
        </w:rPr>
        <w:t>ry</w:t>
      </w:r>
      <w:r w:rsidRPr="00352037">
        <w:rPr>
          <w:rFonts w:ascii="Times New Roman" w:hAnsi="Times New Roman" w:cs="Times New Roman"/>
          <w:color w:val="000000"/>
        </w:rPr>
        <w:t xml:space="preserve"> table S1.</w:t>
      </w:r>
      <w:proofErr w:type="gramEnd"/>
      <w:r w:rsidRPr="00352037">
        <w:rPr>
          <w:rFonts w:ascii="Times New Roman" w:hAnsi="Times New Roman" w:cs="Times New Roman"/>
          <w:color w:val="000000"/>
        </w:rPr>
        <w:t xml:space="preserve"> Details of the cDNA libraries and the contig assembly</w:t>
      </w:r>
    </w:p>
    <w:tbl>
      <w:tblPr>
        <w:tblW w:w="0" w:type="auto"/>
        <w:jc w:val="center"/>
        <w:tblLook w:val="04A0"/>
      </w:tblPr>
      <w:tblGrid>
        <w:gridCol w:w="1119"/>
        <w:gridCol w:w="1189"/>
        <w:gridCol w:w="963"/>
        <w:gridCol w:w="1230"/>
        <w:gridCol w:w="1221"/>
        <w:gridCol w:w="1334"/>
        <w:gridCol w:w="1412"/>
      </w:tblGrid>
      <w:tr w:rsidR="00D1022D" w:rsidRPr="00352037" w:rsidTr="00E812AD">
        <w:trPr>
          <w:jc w:val="center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cDNA library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Total EST sequence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Contigs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Singletons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Unigenes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Full-length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 xml:space="preserve">GC content </w:t>
            </w:r>
          </w:p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(%)</w:t>
            </w:r>
          </w:p>
        </w:tc>
      </w:tr>
      <w:tr w:rsidR="00D1022D" w:rsidRPr="00352037" w:rsidTr="00E812AD">
        <w:trPr>
          <w:jc w:val="center"/>
        </w:trPr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SR3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819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097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7537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9634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4825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53.85</w:t>
            </w:r>
          </w:p>
        </w:tc>
      </w:tr>
      <w:tr w:rsidR="00D1022D" w:rsidRPr="00352037" w:rsidTr="00E812AD">
        <w:trPr>
          <w:jc w:val="center"/>
        </w:trPr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JN177</w:t>
            </w:r>
            <w:proofErr w:type="spellEnd"/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977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207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59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7107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975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D1022D" w:rsidRPr="00352037" w:rsidRDefault="00D1022D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55.46</w:t>
            </w:r>
          </w:p>
        </w:tc>
      </w:tr>
    </w:tbl>
    <w:p w:rsidR="004375B8" w:rsidRDefault="004375B8"/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D1022D"/>
    <w:rsid w:val="002545F5"/>
    <w:rsid w:val="004375B8"/>
    <w:rsid w:val="00730278"/>
    <w:rsid w:val="00BE4A7B"/>
    <w:rsid w:val="00C5492A"/>
    <w:rsid w:val="00D10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5-10-10T04:57:00Z</dcterms:created>
  <dcterms:modified xsi:type="dcterms:W3CDTF">2015-10-10T04:57:00Z</dcterms:modified>
</cp:coreProperties>
</file>